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947"/>
        <w:gridCol w:w="580"/>
        <w:gridCol w:w="1753"/>
        <w:gridCol w:w="1740"/>
        <w:gridCol w:w="614"/>
      </w:tblGrid>
      <w:tr w:rsidR="00A04947" w:rsidRPr="00A04947" w14:paraId="6F47C072" w14:textId="77777777">
        <w:trPr>
          <w:trHeight w:val="495"/>
        </w:trPr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9918DC9" w14:textId="77777777" w:rsidR="00A04947" w:rsidRPr="00A04947" w:rsidRDefault="00A04947" w:rsidP="00A04947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Reviewer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FF95EE4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CBA28DE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0CBEB6E6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Low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0B7B5EC3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pp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16EF2414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QR</w:t>
            </w:r>
          </w:p>
        </w:tc>
      </w:tr>
      <w:tr w:rsidR="00A04947" w:rsidRPr="00A04947" w14:paraId="3518A8B9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AEC38F" w14:textId="77777777" w:rsidR="00A04947" w:rsidRPr="00A04947" w:rsidRDefault="00A04947" w:rsidP="00A0494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911F3E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683C48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DD56D2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58923A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EE900B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</w:tr>
      <w:tr w:rsidR="00A04947" w:rsidRPr="00A04947" w14:paraId="0025AA1B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0D99ED" w14:textId="77777777" w:rsidR="00A04947" w:rsidRPr="00A04947" w:rsidRDefault="00A04947" w:rsidP="00A0494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D6CEF9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CEF0EF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FDEFCA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E518F6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FB6385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A04947" w:rsidRPr="00A04947" w14:paraId="1372EB25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FB778B" w14:textId="77777777" w:rsidR="00A04947" w:rsidRPr="00A04947" w:rsidRDefault="00A04947" w:rsidP="00A0494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25F002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753CCB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9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A9F6D5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6F4756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106EAE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</w:tr>
      <w:tr w:rsidR="00A04947" w:rsidRPr="00A04947" w14:paraId="2C8AC42B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B3AD6E" w14:textId="77777777" w:rsidR="00A04947" w:rsidRPr="00A04947" w:rsidRDefault="00A04947" w:rsidP="00A0494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111746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B6A8C1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74C32A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6FEDEF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07D533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</w:tr>
      <w:tr w:rsidR="00A04947" w:rsidRPr="00A04947" w14:paraId="2D549F3C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9479C4" w14:textId="77777777" w:rsidR="00A04947" w:rsidRPr="00A04947" w:rsidRDefault="00A04947" w:rsidP="00A0494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102D5D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A94ED6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421991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DBC7DD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8F2A40" w14:textId="77777777" w:rsidR="00A04947" w:rsidRPr="00A04947" w:rsidRDefault="00A04947" w:rsidP="00A0494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494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</w:tbl>
    <w:p w14:paraId="28164750" w14:textId="53E9258F" w:rsidR="00A04947" w:rsidRPr="00A04947" w:rsidRDefault="00A04947">
      <w:r w:rsidRPr="00A0494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7. </w:t>
      </w:r>
      <w:r w:rsidRPr="00A0494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thway summary statistics per rater.</w:t>
      </w:r>
    </w:p>
    <w:sectPr w:rsidR="00A04947" w:rsidRPr="00A04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47"/>
    <w:rsid w:val="00A04947"/>
    <w:rsid w:val="00B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9429B"/>
  <w15:chartTrackingRefBased/>
  <w15:docId w15:val="{EB95CDFF-7CA3-FC4F-9983-0441566A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9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9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9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9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9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9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9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9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9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94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04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nnati</dc:creator>
  <cp:keywords/>
  <dc:description/>
  <cp:lastModifiedBy>Ali Jannati</cp:lastModifiedBy>
  <cp:revision>1</cp:revision>
  <dcterms:created xsi:type="dcterms:W3CDTF">2026-05-21T10:28:00Z</dcterms:created>
  <dcterms:modified xsi:type="dcterms:W3CDTF">2026-05-21T10:29:00Z</dcterms:modified>
</cp:coreProperties>
</file>